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397"/>
        <w:tblW w:w="11758" w:type="dxa"/>
        <w:tblLook w:val="04A0" w:firstRow="1" w:lastRow="0" w:firstColumn="1" w:lastColumn="0" w:noHBand="0" w:noVBand="1"/>
      </w:tblPr>
      <w:tblGrid>
        <w:gridCol w:w="2567"/>
        <w:gridCol w:w="2097"/>
        <w:gridCol w:w="1100"/>
        <w:gridCol w:w="1100"/>
        <w:gridCol w:w="960"/>
        <w:gridCol w:w="960"/>
        <w:gridCol w:w="960"/>
        <w:gridCol w:w="1054"/>
        <w:gridCol w:w="960"/>
      </w:tblGrid>
      <w:tr w:rsidR="005F46DA" w:rsidRPr="00BF03AB" w14:paraId="06E7415A" w14:textId="77777777" w:rsidTr="005F46DA">
        <w:trPr>
          <w:trHeight w:val="300"/>
        </w:trPr>
        <w:tc>
          <w:tcPr>
            <w:tcW w:w="117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B2DD79" w14:textId="6C429B83" w:rsidR="005F46DA" w:rsidRPr="0098096A" w:rsidRDefault="005F46DA" w:rsidP="005F46DA">
            <w:pPr>
              <w:pStyle w:val="Caption"/>
              <w:keepNext/>
              <w:jc w:val="both"/>
              <w:rPr>
                <w:b w:val="0"/>
                <w:color w:val="auto"/>
                <w:sz w:val="20"/>
                <w:szCs w:val="20"/>
              </w:rPr>
            </w:pPr>
            <w:r w:rsidRPr="00BF03AB">
              <w:rPr>
                <w:b w:val="0"/>
                <w:color w:val="auto"/>
                <w:sz w:val="20"/>
                <w:szCs w:val="20"/>
              </w:rPr>
              <w:t xml:space="preserve">Table </w:t>
            </w:r>
            <w:r w:rsidR="007375FB">
              <w:rPr>
                <w:b w:val="0"/>
                <w:color w:val="auto"/>
                <w:sz w:val="20"/>
                <w:szCs w:val="20"/>
              </w:rPr>
              <w:t>S</w:t>
            </w:r>
            <w:r w:rsidRPr="00BF03AB">
              <w:rPr>
                <w:b w:val="0"/>
                <w:color w:val="auto"/>
                <w:sz w:val="20"/>
                <w:szCs w:val="20"/>
              </w:rPr>
              <w:t>2</w:t>
            </w:r>
            <w:r>
              <w:rPr>
                <w:b w:val="0"/>
                <w:color w:val="auto"/>
                <w:sz w:val="20"/>
                <w:szCs w:val="20"/>
              </w:rPr>
              <w:t>.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Growth of </w:t>
            </w:r>
            <w:r w:rsidRPr="00BF03AB">
              <w:rPr>
                <w:b w:val="0"/>
                <w:i/>
                <w:color w:val="auto"/>
                <w:sz w:val="20"/>
                <w:szCs w:val="20"/>
              </w:rPr>
              <w:t xml:space="preserve">Lactobacillus </w:t>
            </w:r>
            <w:r w:rsidRPr="00BF03AB">
              <w:rPr>
                <w:b w:val="0"/>
                <w:color w:val="auto"/>
                <w:sz w:val="20"/>
                <w:szCs w:val="20"/>
              </w:rPr>
              <w:t>species on select</w:t>
            </w:r>
            <w:r>
              <w:rPr>
                <w:b w:val="0"/>
                <w:color w:val="auto"/>
                <w:sz w:val="20"/>
                <w:szCs w:val="20"/>
              </w:rPr>
              <w:t>ed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plant glucosides, </w:t>
            </w:r>
            <w:proofErr w:type="spellStart"/>
            <w:r w:rsidRPr="00BF03AB">
              <w:rPr>
                <w:b w:val="0"/>
                <w:color w:val="auto"/>
                <w:sz w:val="20"/>
                <w:szCs w:val="20"/>
              </w:rPr>
              <w:t>cellobiose</w:t>
            </w:r>
            <w:proofErr w:type="spellEnd"/>
            <w:r w:rsidRPr="00BF03AB">
              <w:rPr>
                <w:b w:val="0"/>
                <w:color w:val="auto"/>
                <w:sz w:val="20"/>
                <w:szCs w:val="20"/>
              </w:rPr>
              <w:t>, and glucose</w:t>
            </w:r>
            <w:r>
              <w:rPr>
                <w:b w:val="0"/>
                <w:color w:val="auto"/>
                <w:sz w:val="20"/>
                <w:szCs w:val="20"/>
              </w:rPr>
              <w:t xml:space="preserve"> corrected to the growth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</w:rPr>
              <w:t xml:space="preserve">level in 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medium without carbohydrate. "+++" signifies </w:t>
            </w:r>
            <w:r w:rsidRPr="00A610D0">
              <w:rPr>
                <w:b w:val="0"/>
                <w:i/>
                <w:color w:val="auto"/>
                <w:sz w:val="20"/>
                <w:szCs w:val="20"/>
              </w:rPr>
              <w:t>OD</w:t>
            </w:r>
            <w:r w:rsidRPr="00A610D0">
              <w:rPr>
                <w:b w:val="0"/>
                <w:color w:val="auto"/>
                <w:sz w:val="20"/>
                <w:szCs w:val="20"/>
                <w:vertAlign w:val="subscript"/>
              </w:rPr>
              <w:t>600</w:t>
            </w:r>
            <w:r>
              <w:rPr>
                <w:b w:val="0"/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A610D0">
              <w:rPr>
                <w:b w:val="0"/>
                <w:color w:val="auto"/>
                <w:sz w:val="20"/>
                <w:szCs w:val="20"/>
                <w:vertAlign w:val="subscript"/>
              </w:rPr>
              <w:t>max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&gt; 0.6. "++" signifies 0.6 &gt; </w:t>
            </w:r>
            <w:r w:rsidRPr="00A610D0">
              <w:rPr>
                <w:b w:val="0"/>
                <w:i/>
                <w:color w:val="auto"/>
                <w:sz w:val="20"/>
                <w:szCs w:val="20"/>
              </w:rPr>
              <w:t>OD</w:t>
            </w:r>
            <w:r w:rsidRPr="00A610D0">
              <w:rPr>
                <w:b w:val="0"/>
                <w:color w:val="auto"/>
                <w:sz w:val="20"/>
                <w:szCs w:val="20"/>
                <w:vertAlign w:val="subscript"/>
              </w:rPr>
              <w:t>600</w:t>
            </w:r>
            <w:r>
              <w:rPr>
                <w:b w:val="0"/>
                <w:i/>
                <w:color w:val="auto"/>
                <w:sz w:val="20"/>
                <w:szCs w:val="20"/>
              </w:rPr>
              <w:t xml:space="preserve"> </w:t>
            </w:r>
            <w:r w:rsidRPr="00A610D0">
              <w:rPr>
                <w:b w:val="0"/>
                <w:color w:val="auto"/>
                <w:sz w:val="20"/>
                <w:szCs w:val="20"/>
                <w:vertAlign w:val="subscript"/>
              </w:rPr>
              <w:t>max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&gt; 0.3. "+" signifies 0.3 &gt; </w:t>
            </w:r>
            <w:r w:rsidRPr="00A610D0">
              <w:rPr>
                <w:b w:val="0"/>
                <w:i/>
                <w:color w:val="auto"/>
                <w:sz w:val="20"/>
                <w:szCs w:val="20"/>
              </w:rPr>
              <w:t>OD</w:t>
            </w:r>
            <w:r w:rsidRPr="00A610D0">
              <w:rPr>
                <w:b w:val="0"/>
                <w:color w:val="auto"/>
                <w:sz w:val="20"/>
                <w:szCs w:val="20"/>
                <w:vertAlign w:val="subscript"/>
              </w:rPr>
              <w:t>600</w:t>
            </w:r>
            <w:r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Pr="00BF03AB">
              <w:rPr>
                <w:b w:val="0"/>
                <w:color w:val="auto"/>
                <w:sz w:val="20"/>
                <w:szCs w:val="20"/>
              </w:rPr>
              <w:t>max &gt; 0.1. “-</w:t>
            </w:r>
            <w:proofErr w:type="gramStart"/>
            <w:r w:rsidRPr="00BF03AB">
              <w:rPr>
                <w:b w:val="0"/>
                <w:color w:val="auto"/>
                <w:sz w:val="20"/>
                <w:szCs w:val="20"/>
              </w:rPr>
              <w:t>“ signifies</w:t>
            </w:r>
            <w:proofErr w:type="gramEnd"/>
            <w:r w:rsidRPr="00BF03AB">
              <w:rPr>
                <w:b w:val="0"/>
                <w:color w:val="auto"/>
                <w:sz w:val="20"/>
                <w:szCs w:val="20"/>
              </w:rPr>
              <w:t xml:space="preserve"> </w:t>
            </w:r>
            <w:r w:rsidRPr="0098096A">
              <w:rPr>
                <w:b w:val="0"/>
                <w:i/>
                <w:color w:val="auto"/>
                <w:sz w:val="20"/>
                <w:szCs w:val="20"/>
              </w:rPr>
              <w:t>OD</w:t>
            </w:r>
            <w:r w:rsidRPr="0098096A">
              <w:rPr>
                <w:b w:val="0"/>
                <w:color w:val="auto"/>
                <w:sz w:val="20"/>
                <w:szCs w:val="20"/>
                <w:vertAlign w:val="subscript"/>
              </w:rPr>
              <w:t>600</w:t>
            </w:r>
            <w:r>
              <w:rPr>
                <w:b w:val="0"/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98096A">
              <w:rPr>
                <w:b w:val="0"/>
                <w:color w:val="auto"/>
                <w:sz w:val="20"/>
                <w:szCs w:val="20"/>
                <w:vertAlign w:val="subscript"/>
              </w:rPr>
              <w:t>max</w:t>
            </w:r>
            <w:r w:rsidRPr="00BF03AB">
              <w:rPr>
                <w:b w:val="0"/>
                <w:color w:val="auto"/>
                <w:sz w:val="20"/>
                <w:szCs w:val="20"/>
              </w:rPr>
              <w:t xml:space="preserve"> &lt; 0.1</w:t>
            </w:r>
            <w:r>
              <w:rPr>
                <w:b w:val="0"/>
                <w:color w:val="auto"/>
                <w:sz w:val="20"/>
                <w:szCs w:val="20"/>
              </w:rPr>
              <w:t>.</w:t>
            </w:r>
          </w:p>
        </w:tc>
      </w:tr>
      <w:tr w:rsidR="005F46DA" w:rsidRPr="00BF03AB" w14:paraId="1FD69575" w14:textId="77777777" w:rsidTr="005F46DA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2DDBA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12612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Source (ref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E8A55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ome sequen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DBA3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Amygdal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DB9E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2B32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Esculi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FDB3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Salicin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AF84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4517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Glucose</w:t>
            </w:r>
          </w:p>
        </w:tc>
      </w:tr>
      <w:tr w:rsidR="005F46DA" w:rsidRPr="00BF03AB" w14:paraId="4EFDB0C7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5EB5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acidophilus </w:t>
            </w:r>
            <w:r w:rsidRPr="004416B3">
              <w:rPr>
                <w:rFonts w:eastAsia="Times New Roman" w:cs="Times New Roman"/>
                <w:color w:val="000000"/>
                <w:sz w:val="20"/>
                <w:szCs w:val="20"/>
              </w:rPr>
              <w:t>LA-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DF7E2" w14:textId="77777777" w:rsidR="005F46DA" w:rsidRPr="00CB15D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>Human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0B607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592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8E1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606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100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A00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4C1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78E06377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39DA1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acidophilus </w:t>
            </w:r>
            <w:r w:rsidRPr="004416B3">
              <w:rPr>
                <w:rFonts w:eastAsia="Times New Roman" w:cs="Times New Roman"/>
                <w:color w:val="000000"/>
                <w:sz w:val="20"/>
                <w:szCs w:val="20"/>
              </w:rPr>
              <w:t>NCFM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136F" w14:textId="77777777" w:rsidR="005F46DA" w:rsidRPr="00CB15D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intestinal isolate 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termann&lt;/Author&gt;&lt;Year&gt;2005&lt;/Year&gt;&lt;RecNum&gt;1&lt;/RecNum&gt;&lt;IDText&gt;Complete genome sequence of the probiotic lactic acid bacterium Lactobacillus acidophilus NCFM&lt;/IDText&gt;&lt;DisplayText&gt;(1)&lt;/DisplayText&gt;&lt;record&gt;&lt;rec-number&gt;1&lt;/rec-number&gt;&lt;foreign-keys&gt;&lt;key app="EN" db-id="a9fsax2tla0w2uetdx1v5tpaa9pzavexvz55" timestamp="0"&gt;1&lt;/key&gt;&lt;/foreign-keys&gt;&lt;ref-type name="Journal Article"&gt;17&lt;/ref-type&gt;&lt;contributors&gt;&lt;authors&gt;&lt;author&gt;Altermann, E.&lt;/author&gt;&lt;author&gt;Russell, W. M.&lt;/author&gt;&lt;author&gt;Azcarate-Peril, M. A.&lt;/author&gt;&lt;author&gt;Barrangou, R.&lt;/author&gt;&lt;author&gt;Buck, B. L.&lt;/author&gt;&lt;author&gt;McAuliffe, O.&lt;/author&gt;&lt;author&gt;Souther, N.&lt;/author&gt;&lt;author&gt;Dobson, A.&lt;/author&gt;&lt;author&gt;Duong, T.&lt;/author&gt;&lt;author&gt;Callanan, M.&lt;/author&gt;&lt;author&gt;Lick, S.&lt;/author&gt;&lt;author&gt;Hamrick, A.&lt;/author&gt;&lt;author&gt;Cano, R.&lt;/author&gt;&lt;author&gt;Klaenhammer, T. R.&lt;/author&gt;&lt;/authors&gt;&lt;/contributors&gt;&lt;titles&gt;&lt;title&gt;&lt;style face="normal" font="default" size="100%"&gt;Complete genome sequence of the probiotic lactic acid bacterium&lt;/style&gt;&lt;style face="italic" font="default" size="100%"&gt; Lactobacillus acidophilus&lt;/style&gt;&lt;style face="normal" font="default" size="100%"&gt; NCFM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 S. A.&lt;/abbr-1&gt;&lt;abbr-2&gt;Proc Natl Acad Sci U S A&lt;/abbr-2&gt;&lt;/periodical&gt;&lt;pages&gt;3906–3912&lt;/pages&gt;&lt;volume&gt;102&lt;/volume&gt;&lt;number&gt;11&lt;/number&gt;&lt;dates&gt;&lt;year&gt;2005&lt;/year&gt;&lt;pub-dates&gt;&lt;date&gt;Mar&lt;/date&gt;&lt;/pub-dates&gt;&lt;/dates&gt;&lt;isbn&gt;0027-8424&lt;/isbn&gt;&lt;accession-num&gt;ISI:000227731000006&lt;/accession-num&gt;&lt;urls&gt;&lt;related-urls&gt;&lt;url&gt;&amp;lt;Go to ISI&amp;gt;://000227731000006 &lt;/url&gt;&lt;/related-urls&gt;&lt;/urls&gt;&lt;/record&gt;&lt;/Cite&gt;&lt;/EndNote&gt;</w:instrTex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1)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CBD838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DC2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FB7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BD0E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A95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2D9E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FD75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41262E38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D6FF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ylvorus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 xml:space="preserve">ATCC 33620, DSM 20531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DDC2" w14:textId="77777777" w:rsidR="005F46DA" w:rsidRPr="00CB15D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ttle feces </w:t>
            </w:r>
            <w:r w:rsidRPr="00CB15D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kamura&lt;/Author&gt;&lt;Year&gt;1981&lt;/Year&gt;&lt;RecNum&gt;938&lt;/RecNum&gt;&lt;IDText&gt;LACTOBACILLUS-AMYLOVORUS, A NEW STARCH-HYDROLYZING SPECIES FROM CATTLE WASTE-CORN FERMENTATIONS&lt;/IDText&gt;&lt;DisplayText&gt;(2)&lt;/DisplayText&gt;&lt;record&gt;&lt;rec-number&gt;938&lt;/rec-number&gt;&lt;foreign-keys&gt;&lt;key app="EN" db-id="a9fsax2tla0w2uetdx1v5tpaa9pzavexvz55" timestamp="1476794056"&gt;938&lt;/key&gt;&lt;/foreign-keys&gt;&lt;ref-type name="Journal Article"&gt;17&lt;/ref-type&gt;&lt;contributors&gt;&lt;authors&gt;&lt;author&gt;Nakamura, L. K.&lt;/author&gt;&lt;/authors&gt;&lt;/contributors&gt;&lt;titles&gt;&lt;title&gt;&lt;style face="italic" font="default" size="100%"&gt;Lactobacillus amylovorus&lt;/style&gt;&lt;style face="normal" font="default" size="100%"&gt;, a new starch-hydrolyzing species from cattle waste-corn fermentations&lt;/style&gt;&lt;/title&gt;&lt;secondary-title&gt;International Journal of Systematic Bacteriology&lt;/secondary-title&gt;&lt;/titles&gt;&lt;periodical&gt;&lt;full-title&gt;International Journal of Systematic Bacteriology&lt;/full-title&gt;&lt;abbr-1&gt;Int. J. Syst. Bacteriol.&lt;/abbr-1&gt;&lt;abbr-2&gt;Int J Syst Bacteriol&lt;/abbr-2&gt;&lt;/periodical&gt;&lt;pages&gt;56-63&lt;/pages&gt;&lt;volume&gt;31&lt;/volume&gt;&lt;number&gt;1&lt;/number&gt;&lt;dates&gt;&lt;year&gt;1981&lt;/year&gt;&lt;/dates&gt;&lt;isbn&gt;0020-7713&lt;/isbn&gt;&lt;accession-num&gt;WOS:A1981LM06800005&lt;/accession-num&gt;&lt;urls&gt;&lt;related-urls&gt;&lt;url&gt;&amp;lt;Go to ISI&amp;gt;://WOS:A1981LM06800005&lt;/url&gt;&lt;/related-urls&gt;&lt;/urls&gt;&lt;/record&gt;&lt;/Cite&gt;&lt;/EndNote&gt;</w:instrText>
            </w:r>
            <w:r w:rsidRPr="00CB15D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2)</w:t>
            </w:r>
            <w:r w:rsidRPr="00CB15D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F0559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1E8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3D1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695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A545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206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158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5F90B9B1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E113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imalis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DSM 2060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81B9" w14:textId="77777777" w:rsidR="005F46DA" w:rsidRPr="00CB15D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aboon dental plaque </w:t>
            </w:r>
            <w:r w:rsidRPr="00CB15D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nt&lt;/Author&gt;&lt;Year&gt;1982&lt;/Year&gt;&lt;RecNum&gt;0&lt;/RecNum&gt;&lt;IDText&gt;LACTOBACILLUS-ANIMALIS SP-NOV, A NEW SPECIES OF LACTOBACILLUS FROM THE ALIMENTARY CANAL OF ANIMALS&lt;/IDText&gt;&lt;DisplayText&gt;(3)&lt;/DisplayText&gt;&lt;record&gt;&lt;isbn&gt;0721-9571&lt;/isbn&gt;&lt;titles&gt;&lt;title&gt;Lactobacillus animalis sp. nov., a new species of Lactobacillus from the alimentary canal of animals&lt;/title&gt;&lt;secondary-title&gt;Zentralblatt Fur Bakteriologie Mikrobiologie Und Hygiene I Abteilung Originale C-Allgemeine Angewandte Und Okologische Mikrobiologie&lt;/secondary-title&gt;&lt;/titles&gt;&lt;pages&gt;377-386&lt;/pages&gt;&lt;number&gt;3&lt;/number&gt;&lt;contributors&gt;&lt;authors&gt;&lt;author&gt;Dent, V. E.&lt;/author&gt;&lt;author&gt;Williams, R. A. D.&lt;/author&gt;&lt;/authors&gt;&lt;/contributors&gt;&lt;added-date format="utc"&gt;1470749354&lt;/added-date&gt;&lt;ref-type name="Journal Article"&gt;17&lt;/ref-type&gt;&lt;dates&gt;&lt;year&gt;1982&lt;/year&gt;&lt;/dates&gt;&lt;rec-number&gt;345&lt;/rec-number&gt;&lt;last-updated-date format="utc"&gt;1486991876&lt;/last-updated-date&gt;&lt;accession-num&gt;WOS:A1982PA66200006&lt;/accession-num&gt;&lt;volume&gt;3&lt;/volume&gt;&lt;_blank_61&gt;&amp;lt;fields&amp;gt;&amp;#xA;  &amp;lt;field id=&amp;quot;title&amp;quot;&amp;gt;&amp;#xA;    &amp;lt;runs&amp;gt;&amp;#xA;      &amp;lt;run italic=&amp;quot;1&amp;quot; length=&amp;quot;23&amp;quot; start=&amp;quot;0&amp;quot;/&amp;gt;&amp;#xA;      &amp;lt;run italic=&amp;quot;1&amp;quot; length=&amp;quot;14&amp;quot; start=&amp;quot;50&amp;quot;/&amp;gt;&amp;#xA;    &amp;lt;/runs&amp;gt;&amp;#xA;  &amp;lt;/field&amp;gt;&amp;#xA;&amp;lt;/fields&amp;gt;&lt;/_blank_61&gt;&lt;/record&gt;&lt;/Cite&gt;&lt;/EndNote&gt;</w:instrText>
            </w:r>
            <w:r w:rsidRPr="00CB15D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3)</w:t>
            </w:r>
            <w:r w:rsidRPr="00CB15D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077EB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B4AE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74D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33A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60B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320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0F1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4196A4C8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B62F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rispatus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TCC 33820, DSM 2058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9FEB8" w14:textId="77777777" w:rsidR="005F46DA" w:rsidRPr="00CB15D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isolate 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to&lt;/Author&gt;&lt;Year&gt;1983&lt;/Year&gt;&lt;RecNum&gt;0&lt;/RecNum&gt;&lt;IDText&gt;SYNONYMY OF STRAINS OF LACTOBACILLUS-ACIDOPHILUS GROUP-A2 (JOHNSON ET AL 1980) WITH THE TYPE STRAIN OF LACTOBACILLUS-CRISPATUS (BRYGOO AND ALADAME 1953) MOORE AND HOLDEMAN 1970&lt;/IDText&gt;&lt;DisplayText&gt;(4)&lt;/DisplayText&gt;&lt;record&gt;&lt;isbn&gt;0020-7713&lt;/isbn&gt;&lt;titles&gt;&lt;title&gt;Synonymy of strains of Lactobacillus acidophilus group A2 (Johnson et al 1980) with the type strain of Lactobacillus crispatus (Brygoo and Aladame 1953) Moore and Holdeman 1970 &lt;/title&gt;&lt;secondary-title&gt;International Journal of Systematic Bacteriology&lt;/secondary-title&gt;&lt;/titles&gt;&lt;pages&gt;426-428&lt;/pages&gt;&lt;number&gt;2&lt;/number&gt;&lt;contributors&gt;&lt;authors&gt;&lt;author&gt;Cato, E. P.&lt;/author&gt;&lt;author&gt;Moore, W. E. C.&lt;/author&gt;&lt;author&gt;Johnson, J. L.&lt;/author&gt;&lt;/authors&gt;&lt;/contributors&gt;&lt;added-date format="utc"&gt;1484501818&lt;/added-date&gt;&lt;ref-type name="Journal Article"&gt;17&lt;/ref-type&gt;&lt;dates&gt;&lt;year&gt;1983&lt;/year&gt;&lt;/dates&gt;&lt;rec-number&gt;439&lt;/rec-number&gt;&lt;last-updated-date format="utc"&gt;1486992069&lt;/last-updated-date&gt;&lt;accession-num&gt;WOS:A1983QK96900047&lt;/accession-num&gt;&lt;volume&gt;33&lt;/volume&gt;&lt;_blank_61&gt;&amp;lt;fields&amp;gt;&amp;#xA;  &amp;lt;field id=&amp;quot;title&amp;quot;&amp;gt;&amp;#xA;    &amp;lt;runs&amp;gt;&amp;#xA;      &amp;lt;run italic=&amp;quot;1&amp;quot; length=&amp;quot;26&amp;quot; start=&amp;quot;23&amp;quot;/&amp;gt;&amp;#xA;      &amp;lt;run italic=&amp;quot;1&amp;quot; length=&amp;quot;10&amp;quot; start=&amp;quot;67&amp;quot;/&amp;gt;&amp;#xA;      &amp;lt;run italic=&amp;quot;1&amp;quot; length=&amp;quot;24&amp;quot; start=&amp;quot;103&amp;quot;/&amp;gt;&amp;#xA;    &amp;lt;/runs&amp;gt;&amp;#xA;  &amp;lt;/field&amp;gt;&amp;#xA;&amp;lt;/fields&amp;gt;&lt;/_blank_61&gt;&lt;/record&gt;&lt;/Cite&gt;&lt;/EndNote&gt;</w:instrTex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4)</w:t>
            </w:r>
            <w:r w:rsidRPr="00CB15D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3DA3E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6EB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8ED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B91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DCE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687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CCF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110DB0C2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6033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ermentum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TCC 1493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372AB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rmented beets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kerman&lt;/Author&gt;&lt;Year&gt;1980&lt;/Year&gt;&lt;RecNum&gt;0&lt;/RecNum&gt;&lt;IDText&gt;APPROVED LISTS OF BACTERIAL NAMES&lt;/IDText&gt;&lt;DisplayText&gt;(5)&lt;/DisplayText&gt;&lt;record&gt;&lt;isbn&gt;0020-7713&lt;/isbn&gt;&lt;titles&gt;&lt;title&gt;Approved lists of bacterial names&lt;/title&gt;&lt;secondary-title&gt;International Journal of Systematic Bacteriology&lt;/secondary-title&gt;&lt;/titles&gt;&lt;pages&gt;225-420&lt;/pages&gt;&lt;number&gt;1&lt;/number&gt;&lt;contributors&gt;&lt;authors&gt;&lt;author&gt;Skerman, V. B. D.&lt;/author&gt;&lt;author&gt;McGowan, V.&lt;/author&gt;&lt;author&gt;Sneath, P. H. A.&lt;/author&gt;&lt;/authors&gt;&lt;/contributors&gt;&lt;added-date format="utc"&gt;1470742206&lt;/added-date&gt;&lt;ref-type name="Journal Article"&gt;17&lt;/ref-type&gt;&lt;dates&gt;&lt;year&gt;1980&lt;/year&gt;&lt;/dates&gt;&lt;rec-number&gt;338&lt;/rec-number&gt;&lt;last-updated-date format="utc"&gt;1478510074&lt;/last-updated-date&gt;&lt;accession-num&gt;WOS:A1980JG46200030&lt;/accession-num&gt;&lt;volume&gt;30&lt;/volume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930AC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230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6A6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287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2DA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094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FB4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53D001AE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AD69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sseri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TCC 333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720D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isolate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uer&lt;/Author&gt;&lt;Year&gt;1980&lt;/Year&gt;&lt;RecNum&gt;0&lt;/RecNum&gt;&lt;IDText&gt;LACTOBACILLUS-GASSERI SP-NOV, A NEW SPECIES OF THE SUBGENUS THERMOBACTERIUM&lt;/IDText&gt;&lt;DisplayText&gt;(6)&lt;/DisplayText&gt;&lt;record&gt;&lt;isbn&gt;0721-9571&lt;/isbn&gt;&lt;titles&gt;&lt;title&gt;Lactobacillus gasseri sp. nov., a new species of the subgenus Thermobacterium &lt;/title&gt;&lt;secondary-title&gt;Zentralblatt Fur Bakteriologie Mikrobiologie Und Hygiene I Abteilung Originale C-Allgemeine Angewandte Und Okologische Mikrobiologie&lt;/secondary-title&gt;&lt;/titles&gt;&lt;pages&gt;75-78&lt;/pages&gt;&lt;number&gt;1&lt;/number&gt;&lt;contributors&gt;&lt;authors&gt;&lt;author&gt;Lauer, E.&lt;/author&gt;&lt;author&gt;Kandler, O.&lt;/author&gt;&lt;/authors&gt;&lt;/contributors&gt;&lt;added-date format="utc"&gt;1470743172&lt;/added-date&gt;&lt;ref-type name="Journal Article"&gt;17&lt;/ref-type&gt;&lt;dates&gt;&lt;year&gt;1980&lt;/year&gt;&lt;/dates&gt;&lt;rec-number&gt;340&lt;/rec-number&gt;&lt;last-updated-date format="utc"&gt;1486992458&lt;/last-updated-date&gt;&lt;accession-num&gt;WOS:A1980KS74400008&lt;/accession-num&gt;&lt;volume&gt;1&lt;/volume&gt;&lt;_blank_61&gt;&amp;lt;fields&amp;gt;&amp;#xA;  &amp;lt;field id=&amp;quot;title&amp;quot;&amp;gt;&amp;#xA;    &amp;lt;runs&amp;gt;&amp;#xA;      &amp;lt;run italic=&amp;quot;1&amp;quot; length=&amp;quot;22&amp;quot; start=&amp;quot;0&amp;quot;/&amp;gt;&amp;#xA;      &amp;lt;run italic=&amp;quot;1&amp;quot; length=&amp;quot;16&amp;quot; start=&amp;quot;62&amp;quot;/&amp;gt;&amp;#xA;    &amp;lt;/runs&amp;gt;&amp;#xA;  &amp;lt;/field&amp;gt;&amp;#xA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6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3B65E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B254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FEC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165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358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8CC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D834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4384E8D6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524A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veticus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CNRZ3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D82B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dustrial cheese starter culture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oadbent&lt;/Author&gt;&lt;Year&gt;2013&lt;/Year&gt;&lt;RecNum&gt;0&lt;/RecNum&gt;&lt;IDText&gt;Complete Genome Sequence for Lactobacillus helveticus CNRZ 32, an IndustrialCheese Starter and Cheese Flavor Adjunct.&lt;/IDText&gt;&lt;DisplayText&gt;(7)&lt;/DisplayText&gt;&lt;record&gt;&lt;custom2&gt;PMC3751602&lt;/custom2&gt;&lt;titles&gt;&lt;title&gt;&lt;style font="default" size="100%"&gt;Complete Genome Sequence for &lt;/style&gt;&lt;style face="italic" font="default" size="100%"&gt;Lactobacillus helveticus&lt;/style&gt;&lt;style font="default" size="100%"&gt; CNRZ 32, an IndustrialCheese Starter and Cheese Flavor Adjunct.&lt;/style&gt;Complete Genome Sequence for Lactobacillus helveticus CNRZ 32, an IndustrialCheese Starter and Cheese Flavor Adjunct.&lt;/title&gt;&lt;secondary-title&gt;Genome Announcements&lt;/secondary-title&gt;&lt;/titles&gt;&lt;pages&gt;1-2&lt;/pages&gt;&lt;number&gt;4&lt;/number&gt;&lt;contributors&gt;&lt;authors&gt;&lt;author&gt;Broadbent, Jeff R.&lt;/author&gt;&lt;author&gt;Hughes, Joanne E.&lt;/author&gt;&lt;author&gt;Welker, Dennis L.&lt;/author&gt;&lt;author&gt;Tompkins, Thomas A.&lt;/author&gt;&lt;author&gt;Steele, James L.&lt;/author&gt;&lt;/authors&gt;&lt;/contributors&gt;&lt;section&gt;1&lt;/section&gt;&lt;edition&gt;22 August 2013&lt;/edition&gt;&lt;added-date format="utc"&gt;1470734624&lt;/added-date&gt;&lt;ref-type name="Journal Article"&gt;17&lt;/ref-type&gt;&lt;dates&gt;&lt;year&gt;2013&lt;/year&gt;&lt;/dates&gt;&lt;rec-number&gt;334&lt;/rec-number&gt;&lt;last-updated-date format="utc"&gt;1478510073&lt;/last-updated-date&gt;&lt;electronic-resource-num&gt;10.1128/genomeA.00590-13&lt;/electronic-resource-num&gt;&lt;volume&gt;1&lt;/volume&gt;&lt;_blank_61&gt;&amp;lt;fields&amp;gt;&amp;lt;field id=&amp;quot;title&amp;quot;&amp;gt;&amp;lt;runs&amp;gt;&amp;lt;run start=&amp;quot;29&amp;quot; length=&amp;quot;24&amp;quot; italic=&amp;quot;1&amp;quot;&amp;gt;&amp;lt;/run&amp;gt;&amp;lt;/runs&amp;gt;&amp;lt;/field&amp;gt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7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33CA0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4C2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88E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CED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446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FAE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5C9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14ABEF0A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427E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. intestinalis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 xml:space="preserve"> Th4, ATCC 49335, DSM 66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B310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 intestine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ujisawa&lt;/Author&gt;&lt;Year&gt;1990&lt;/Year&gt;&lt;RecNum&gt;0&lt;/RecNum&gt;&lt;IDText&gt;LACTOBACILLUS-INTESTINALIS (EX HEMME 1974) SP-NOV, NOM-REV, ISOLATED FROM THE INTESTINES OF MICE AND RATS&lt;/IDText&gt;&lt;DisplayText&gt;(8)&lt;/DisplayText&gt;&lt;record&gt;&lt;dates&gt;&lt;pub-dates&gt;&lt;date&gt;Jul&lt;/date&gt;&lt;/pub-dates&gt;&lt;year&gt;1990&lt;/year&gt;&lt;/dates&gt;&lt;isbn&gt;0020-7713&lt;/isbn&gt;&lt;titles&gt;&lt;title&gt;Lactobacillus intestinalis (ex Hemme 1974) sp. nov., nom. rev., isolated from the intestines of mice and rats&lt;/title&gt;&lt;secondary-title&gt;International Journal of Systematic Bacteriology&lt;/secondary-title&gt;&lt;/titles&gt;&lt;pages&gt;302-304&lt;/pages&gt;&lt;number&gt;3&lt;/number&gt;&lt;contributors&gt;&lt;authors&gt;&lt;author&gt;Fujisawa, T.&lt;/author&gt;&lt;author&gt;Itoh, K.&lt;/author&gt;&lt;author&gt;Benno, Y.&lt;/author&gt;&lt;author&gt;Mitsuoka, T.&lt;/author&gt;&lt;/authors&gt;&lt;/contributors&gt;&lt;added-date format="utc"&gt;1470743371&lt;/added-date&gt;&lt;ref-type name="Journal Article"&gt;17&lt;/ref-type&gt;&lt;rec-number&gt;341&lt;/rec-number&gt;&lt;last-updated-date format="utc"&gt;1486992614&lt;/last-updated-date&gt;&lt;accession-num&gt;WOS:A1990DP64000014&lt;/accession-num&gt;&lt;volume&gt;40&lt;/volume&gt;&lt;_blank_61&gt;&amp;lt;fields&amp;gt;&amp;#xA;  &amp;lt;field id=&amp;quot;title&amp;quot;&amp;gt;&amp;#xA;    &amp;lt;runs&amp;gt;&amp;#xA;      &amp;lt;run italic=&amp;quot;1&amp;quot; length=&amp;quot;26&amp;quot; start=&amp;quot;0&amp;quot;/&amp;gt;&amp;#xA;    &amp;lt;/runs&amp;gt;&amp;#xA;  &amp;lt;/field&amp;gt;&amp;#xA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8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AC65E1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FDD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C8C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2454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808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CF54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8EE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77A88552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122D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>jensenii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  <w:lang w:val="da-DK"/>
              </w:rPr>
              <w:t>ATCC 25258, 62G, DSM 2055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FD07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vaginal discharge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sser&lt;/Author&gt;&lt;Year&gt;1970&lt;/Year&gt;&lt;RecNum&gt;0&lt;/RecNum&gt;&lt;IDText&gt;LACTOBACILLUS-JENSENII SP-NOV, A NEW REPRESENTATIVE OF SUBGENUS THERMOBACTERIUM&lt;/IDText&gt;&lt;DisplayText&gt;(9)&lt;/DisplayText&gt;&lt;record&gt;&lt;isbn&gt;0022-1287&lt;/isbn&gt;&lt;titles&gt;&lt;title&gt;Lactobacillus jensenii sp. nov., a new representative of subgenus Thermobacterium&lt;/title&gt;&lt;secondary-title&gt;Journal of General Microbiology&lt;/secondary-title&gt;&lt;/titles&gt;&lt;pages&gt;219-&amp;amp;amp;&lt;/pages&gt;&lt;number&gt;AUG&lt;/number&gt;&lt;contributors&gt;&lt;authors&gt;&lt;author&gt;Gasser, F.&lt;/author&gt;&lt;author&gt;Mandel, M.&lt;/author&gt;&lt;author&gt;Rogosa, M.&lt;/author&gt;&lt;/authors&gt;&lt;/contributors&gt;&lt;added-date format="utc"&gt;1470743578&lt;/added-date&gt;&lt;ref-type name="Journal Article"&gt;17&lt;/ref-type&gt;&lt;dates&gt;&lt;year&gt;1970&lt;/year&gt;&lt;/dates&gt;&lt;rec-number&gt;342&lt;/rec-number&gt;&lt;last-updated-date format="utc"&gt;1486992672&lt;/last-updated-date&gt;&lt;accession-num&gt;WOS:A1970H747600009&lt;/accession-num&gt;&lt;volume&gt;62&lt;/volume&gt;&lt;_blank_61&gt;&amp;lt;fields&amp;gt;&amp;#xA;  &amp;lt;field id=&amp;quot;title&amp;quot;&amp;gt;&amp;#xA;    &amp;lt;runs&amp;gt;&amp;#xA;      &amp;lt;run italic=&amp;quot;1&amp;quot; length=&amp;quot;23&amp;quot; start=&amp;quot;0&amp;quot;/&amp;gt;&amp;#xA;      &amp;lt;run italic=&amp;quot;1&amp;quot; length=&amp;quot;15&amp;quot; start=&amp;quot;66&amp;quot;/&amp;gt;&amp;#xA;    &amp;lt;/runs&amp;gt;&amp;#xA;  &amp;lt;/field&amp;gt;&amp;#xA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9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F69D4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AAC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401F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40DE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39D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295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39C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4D543B8C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8890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ohnsonii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TCC 3320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B3D6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blood </w:t>
            </w:r>
            <w:r w:rsidRPr="00BF03AB">
              <w:rPr>
                <w:sz w:val="20"/>
                <w:szCs w:val="20"/>
              </w:rPr>
              <w:fldChar w:fldCharType="begin">
                <w:fldData xml:space="preserve">PEVuZE5vdGU+PENpdGU+PEF1dGhvcj5GdWppc2F3YTwvQXV0aG9yPjxZZWFyPjE5OTI8L1llYXI+
PFJlY051bT4wPC9SZWNOdW0+PElEVGV4dD5UQVhPTk9NSUMgU1RVRFkgT0YgVEhFIExBQ1RPQkFD
SUxMVVMtQUNJRE9QSElMVVMgR1JPVVAsIFdJVEggUkVDT0dOSVRJT04gT0YgTEFDVE9CQUNJTExV
Uy1HQUxMSU5BUlVNIFNQLU5PViBBTkQgTEFDVE9CQUNJTExVUy1KT0hOU09OSUkgU1AtTk9WIEFO
RCBTWU5PTllNWSBPRiBMQUNUT0JBQ0lMTFVTLUFDSURPUEhJTFVTIEdST1VQLUEzIChKT0hOU09O
IEVULUFMIDE5ODApIFdJVEggVEhFIFRZUEUgU1RSQUlOIE9GIExBQ1RPQkFDSUxMVVMtQU1ZTE9W
T1JVUyAoTkFLQU1VUkEgMTk4MSk8L0lEVGV4dD48RGlzcGxheVRleHQ+KDEwKTwvRGlzcGxheVRl
eHQ+PHJlY29yZD48ZGF0ZXM+PHB1Yi1kYXRlcz48ZGF0ZT5KdWw8L2RhdGU+PC9wdWItZGF0ZXM+
PHllYXI+MTk5MjwveWVhcj48L2RhdGVzPjxpc2JuPjAwMjAtNzcxMzwvaXNibj48dGl0bGVzPjx0
aXRsZT5UYXhvbm9taWMgc3R1ZHkgb2YgdGhlICBMYWN0b2JhY2lsbHVzIGFjaWRvcGhpbHVzICBn
cm91cCwgd2l0aMKgcmVjb2duaXRpb24gb2YgIExhY3RvYmFjaWxsdXMgZ2FsbGluYXJ1bSBzcC4g
bm92LiBhbmQgIExhY3RvYmFjaWxsdXMgam9obnNvbmlpIHNwLiBub3YuIGFuZCBzeW5vbnlteSBv
ZiAgTGFjdG9iYWNpbGx1cyBhY2lkb3BoaWx1cyAgZ3JvdXAgQTMgKEpvaG5zb24gIGV0IGFswqAx
OTgwKSB3aXRoIHRoZSB0eXBlIHN0cmFpbiBvZiAgTGFjdG9iYWNpbGx1cyBhbXlsb3ZvcnVzICAo
TmFrYW11cmEgMTk4MSk8L3RpdGxlPjxzZWNvbmRhcnktdGl0bGU+SW50ZXJuYXRpb25hbCBKb3Vy
bmFsIG9mIFN5c3RlbWF0aWMgQmFjdGVyaW9sb2d5PC9zZWNvbmRhcnktdGl0bGU+PC90aXRsZXM+
PHBhZ2VzPjQ4Ny00OTE8L3BhZ2VzPjxudW1iZXI+MzwvbnVtYmVyPjxjb250cmlidXRvcnM+PGF1
dGhvcnM+PGF1dGhvcj5GdWppc2F3YSwgVC48L2F1dGhvcj48YXV0aG9yPkJlbm5vLCBZLjwvYXV0
aG9yPjxhdXRob3I+WWFlc2hpbWEsIFQuPC9hdXRob3I+PGF1dGhvcj5NaXRzdW9rYSwgVC48L2F1
dGhvcj48L2F1dGhvcnM+PC9jb250cmlidXRvcnM+PGFkZGVkLWRhdGUgZm9ybWF0PSJ1dGMiPjE0
NzA3NDM3Mzc8L2FkZGVkLWRhdGU+PHJlZi10eXBlIG5hbWU9IkpvdXJuYWwgQXJ0aWNsZSI+MTc8
L3JlZi10eXBlPjxyZWMtbnVtYmVyPjM0MzwvcmVjLW51bWJlcj48bGFzdC11cGRhdGVkLWRhdGUg
Zm9ybWF0PSJ1dGMiPjE0ODY5OTI5NTA8L2xhc3QtdXBkYXRlZC1kYXRlPjxhY2Nlc3Npb24tbnVt
PldPUzpBMTk5MkpFMDgzMDAwMjI8L2FjY2Vzc2lvbi1udW0+PHZvbHVtZT40Mjwvdm9sdW1lPjxf
YmxhbmtfNjE+Jmx0O2ZpZWxkcyZndDsmI3hBOyAgJmx0O2ZpZWxkIGlkPSZxdW90O3RpdGxlJnF1
b3Q7Jmd0OyYjeEE7ICAgICZsdDtydW5zJmd0OyYjeEE7ICAgICAgJmx0O3J1biBpdGFsaWM9JnF1
b3Q7MSZxdW90OyBsZW5ndGg9JnF1b3Q7MjgmcXVvdDsgc3RhcnQ9JnF1b3Q7MjImcXVvdDsvJmd0
OyYjeEE7ICAgICAgJmx0O3J1biBpdGFsaWM9JnF1b3Q7MSZxdW90OyBsZW5ndGg9JnF1b3Q7MjUm
cXVvdDsgc3RhcnQ9JnF1b3Q7NzkmcXVvdDsvJmd0OyYjeEE7ICAgICAgJmx0O3J1biBpdGFsaWM9
JnF1b3Q7MSZxdW90OyBsZW5ndGg9JnF1b3Q7MjQmcXVvdDsgc3RhcnQ9JnF1b3Q7MTE4JnF1b3Q7
LyZndDsmI3hBOyAgICAgICZsdDtydW4gaXRhbGljPSZxdW90OzEmcXVvdDsgbGVuZ3RoPSZxdW90
OzI2JnF1b3Q7IHN0YXJ0PSZxdW90OzE2OCZxdW90Oy8mZ3Q7JiN4QTsgICAgICAmbHQ7cnVuIGl0
YWxpYz0mcXVvdDsxJnF1b3Q7IGxlbmd0aD0mcXVvdDs1JnF1b3Q7IHN0YXJ0PSZxdW90OzIxNSZx
dW90Oy8mZ3Q7JiN4QTsgICAgICAmbHQ7cnVuIGl0YWxpYz0mcXVvdDsxJnF1b3Q7IGxlbmd0aD0m
cXVvdDsyNiZxdW90OyBzdGFydD0mcXVvdDsyNTEmcXVvdDsvJmd0OyYjeEE7ICAgICZsdDsvcnVu
cyZndDsmI3hBOyAgJmx0Oy9maWVsZCZndDsmI3hBOyZsdDsvZmllbGRzJmd0OzwvX2JsYW5rXzYx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dWppc2F3YTwvQXV0aG9yPjxZZWFyPjE5OTI8L1llYXI+
PFJlY051bT4wPC9SZWNOdW0+PElEVGV4dD5UQVhPTk9NSUMgU1RVRFkgT0YgVEhFIExBQ1RPQkFD
SUxMVVMtQUNJRE9QSElMVVMgR1JPVVAsIFdJVEggUkVDT0dOSVRJT04gT0YgTEFDVE9CQUNJTExV
Uy1HQUxMSU5BUlVNIFNQLU5PViBBTkQgTEFDVE9CQUNJTExVUy1KT0hOU09OSUkgU1AtTk9WIEFO
RCBTWU5PTllNWSBPRiBMQUNUT0JBQ0lMTFVTLUFDSURPUEhJTFVTIEdST1VQLUEzIChKT0hOU09O
IEVULUFMIDE5ODApIFdJVEggVEhFIFRZUEUgU1RSQUlOIE9GIExBQ1RPQkFDSUxMVVMtQU1ZTE9W
T1JVUyAoTkFLQU1VUkEgMTk4MSk8L0lEVGV4dD48RGlzcGxheVRleHQ+KDEwKTwvRGlzcGxheVRl
eHQ+PHJlY29yZD48ZGF0ZXM+PHB1Yi1kYXRlcz48ZGF0ZT5KdWw8L2RhdGU+PC9wdWItZGF0ZXM+
PHllYXI+MTk5MjwveWVhcj48L2RhdGVzPjxpc2JuPjAwMjAtNzcxMzwvaXNibj48dGl0bGVzPjx0
aXRsZT5UYXhvbm9taWMgc3R1ZHkgb2YgdGhlICBMYWN0b2JhY2lsbHVzIGFjaWRvcGhpbHVzICBn
cm91cCwgd2l0aMKgcmVjb2duaXRpb24gb2YgIExhY3RvYmFjaWxsdXMgZ2FsbGluYXJ1bSBzcC4g
bm92LiBhbmQgIExhY3RvYmFjaWxsdXMgam9obnNvbmlpIHNwLiBub3YuIGFuZCBzeW5vbnlteSBv
ZiAgTGFjdG9iYWNpbGx1cyBhY2lkb3BoaWx1cyAgZ3JvdXAgQTMgKEpvaG5zb24gIGV0IGFswqAx
OTgwKSB3aXRoIHRoZSB0eXBlIHN0cmFpbiBvZiAgTGFjdG9iYWNpbGx1cyBhbXlsb3ZvcnVzICAo
TmFrYW11cmEgMTk4MSk8L3RpdGxlPjxzZWNvbmRhcnktdGl0bGU+SW50ZXJuYXRpb25hbCBKb3Vy
bmFsIG9mIFN5c3RlbWF0aWMgQmFjdGVyaW9sb2d5PC9zZWNvbmRhcnktdGl0bGU+PC90aXRsZXM+
PHBhZ2VzPjQ4Ny00OTE8L3BhZ2VzPjxudW1iZXI+MzwvbnVtYmVyPjxjb250cmlidXRvcnM+PGF1
dGhvcnM+PGF1dGhvcj5GdWppc2F3YSwgVC48L2F1dGhvcj48YXV0aG9yPkJlbm5vLCBZLjwvYXV0
aG9yPjxhdXRob3I+WWFlc2hpbWEsIFQuPC9hdXRob3I+PGF1dGhvcj5NaXRzdW9rYSwgVC48L2F1
dGhvcj48L2F1dGhvcnM+PC9jb250cmlidXRvcnM+PGFkZGVkLWRhdGUgZm9ybWF0PSJ1dGMiPjE0
NzA3NDM3Mzc8L2FkZGVkLWRhdGU+PHJlZi10eXBlIG5hbWU9IkpvdXJuYWwgQXJ0aWNsZSI+MTc8
L3JlZi10eXBlPjxyZWMtbnVtYmVyPjM0MzwvcmVjLW51bWJlcj48bGFzdC11cGRhdGVkLWRhdGUg
Zm9ybWF0PSJ1dGMiPjE0ODY5OTI5NTA8L2xhc3QtdXBkYXRlZC1kYXRlPjxhY2Nlc3Npb24tbnVt
PldPUzpBMTk5MkpFMDgzMDAwMjI8L2FjY2Vzc2lvbi1udW0+PHZvbHVtZT40Mjwvdm9sdW1lPjxf
YmxhbmtfNjE+Jmx0O2ZpZWxkcyZndDsmI3hBOyAgJmx0O2ZpZWxkIGlkPSZxdW90O3RpdGxlJnF1
b3Q7Jmd0OyYjeEE7ICAgICZsdDtydW5zJmd0OyYjeEE7ICAgICAgJmx0O3J1biBpdGFsaWM9JnF1
b3Q7MSZxdW90OyBsZW5ndGg9JnF1b3Q7MjgmcXVvdDsgc3RhcnQ9JnF1b3Q7MjImcXVvdDsvJmd0
OyYjeEE7ICAgICAgJmx0O3J1biBpdGFsaWM9JnF1b3Q7MSZxdW90OyBsZW5ndGg9JnF1b3Q7MjUm
cXVvdDsgc3RhcnQ9JnF1b3Q7NzkmcXVvdDsvJmd0OyYjeEE7ICAgICAgJmx0O3J1biBpdGFsaWM9
JnF1b3Q7MSZxdW90OyBsZW5ndGg9JnF1b3Q7MjQmcXVvdDsgc3RhcnQ9JnF1b3Q7MTE4JnF1b3Q7
LyZndDsmI3hBOyAgICAgICZsdDtydW4gaXRhbGljPSZxdW90OzEmcXVvdDsgbGVuZ3RoPSZxdW90
OzI2JnF1b3Q7IHN0YXJ0PSZxdW90OzE2OCZxdW90Oy8mZ3Q7JiN4QTsgICAgICAmbHQ7cnVuIGl0
YWxpYz0mcXVvdDsxJnF1b3Q7IGxlbmd0aD0mcXVvdDs1JnF1b3Q7IHN0YXJ0PSZxdW90OzIxNSZx
dW90Oy8mZ3Q7JiN4QTsgICAgICAmbHQ7cnVuIGl0YWxpYz0mcXVvdDsxJnF1b3Q7IGxlbmd0aD0m
cXVvdDsyNiZxdW90OyBzdGFydD0mcXVvdDsyNTEmcXVvdDsvJmd0OyYjeEE7ICAgICZsdDsvcnVu
cyZndDsmI3hBOyAgJmx0Oy9maWVsZCZndDsmI3hBOyZsdDsvZmllbGRzJmd0OzwvX2JsYW5rXzYx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BF03AB">
              <w:rPr>
                <w:sz w:val="20"/>
                <w:szCs w:val="20"/>
              </w:rPr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5DE31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0A9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6580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8689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27F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DB5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68D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5248B650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D3BFB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>plantarum</w:t>
            </w:r>
            <w:proofErr w:type="spellEnd"/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  <w:lang w:val="da-DK"/>
              </w:rPr>
              <w:t>sp</w:t>
            </w:r>
            <w:proofErr w:type="spellEnd"/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  <w:lang w:val="da-DK"/>
              </w:rPr>
              <w:t xml:space="preserve">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>plantarum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a-DK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  <w:lang w:val="da-DK"/>
              </w:rPr>
              <w:t>ATCC 14917, LA7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E905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ickled cabbage, human microbiome project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kerman&lt;/Author&gt;&lt;Year&gt;1980&lt;/Year&gt;&lt;RecNum&gt;0&lt;/RecNum&gt;&lt;IDText&gt;APPROVED LISTS OF BACTERIAL NAMES&lt;/IDText&gt;&lt;DisplayText&gt;(5)&lt;/DisplayText&gt;&lt;record&gt;&lt;isbn&gt;0020-7713&lt;/isbn&gt;&lt;titles&gt;&lt;title&gt;Approved lists of bacterial names&lt;/title&gt;&lt;secondary-title&gt;International Journal of Systematic Bacteriology&lt;/secondary-title&gt;&lt;/titles&gt;&lt;pages&gt;225-420&lt;/pages&gt;&lt;number&gt;1&lt;/number&gt;&lt;contributors&gt;&lt;authors&gt;&lt;author&gt;Skerman, V. B. D.&lt;/author&gt;&lt;author&gt;McGowan, V.&lt;/author&gt;&lt;author&gt;Sneath, P. H. A.&lt;/author&gt;&lt;/authors&gt;&lt;/contributors&gt;&lt;added-date format="utc"&gt;1470742206&lt;/added-date&gt;&lt;ref-type name="Journal Article"&gt;17&lt;/ref-type&gt;&lt;dates&gt;&lt;year&gt;1980&lt;/year&gt;&lt;/dates&gt;&lt;rec-number&gt;338&lt;/rec-number&gt;&lt;last-updated-date format="utc"&gt;1478510074&lt;/last-updated-date&gt;&lt;accession-num&gt;WOS:A1980JG46200030&lt;/accession-num&gt;&lt;volume&gt;30&lt;/volume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5)</w:t>
            </w:r>
            <w:r w:rsidRPr="00BF03AB">
              <w:rPr>
                <w:sz w:val="20"/>
                <w:szCs w:val="20"/>
              </w:rPr>
              <w:fldChar w:fldCharType="end"/>
            </w: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6240AD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213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F1D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2A5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C4E4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44E2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54B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7EF2B1B7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6FFFE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euteri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(ATCC 23272, DSM 20016)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178073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feces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ndler&lt;/Author&gt;&lt;Year&gt;1980&lt;/Year&gt;&lt;RecNum&gt;0&lt;/RecNum&gt;&lt;IDText&gt;LACTOBACILLUS-REUTERI SP-NOV, A NEW SPECIES OF HETEROFERMENTATIVE LACTOBACILLI&lt;/IDText&gt;&lt;DisplayText&gt;(11)&lt;/DisplayText&gt;&lt;record&gt;&lt;isbn&gt;0721-9571&lt;/isbn&gt;&lt;titles&gt;&lt;title&gt;Lactobacillus reuteri sp. nov., a new species of heterofermentative lactobacilli&lt;/title&gt;&lt;secondary-title&gt;Zentralblatt Fur Bakteriologie Mikrobiologie Und Hygiene I Abteilung Originale C-Allgemeine Angewandte Und Okologische Mikrobiologie&lt;/secondary-title&gt;&lt;/titles&gt;&lt;pages&gt;264-269&lt;/pages&gt;&lt;number&gt;3&lt;/number&gt;&lt;contributors&gt;&lt;authors&gt;&lt;author&gt;Kandler, O.&lt;/author&gt;&lt;author&gt;Stetter, K. O.&lt;/author&gt;&lt;author&gt;Kohl, R.&lt;/author&gt;&lt;/authors&gt;&lt;/contributors&gt;&lt;added-date format="utc"&gt;1470748803&lt;/added-date&gt;&lt;ref-type name="Journal Article"&gt;17&lt;/ref-type&gt;&lt;dates&gt;&lt;year&gt;1980&lt;/year&gt;&lt;/dates&gt;&lt;rec-number&gt;344&lt;/rec-number&gt;&lt;last-updated-date format="utc"&gt;1486993193&lt;/last-updated-date&gt;&lt;accession-num&gt;WOS:A1980KS74700007&lt;/accession-num&gt;&lt;volume&gt;1&lt;/volume&gt;&lt;_blank_61&gt;&amp;lt;fields&amp;gt;&amp;#xA;  &amp;lt;field id=&amp;quot;title&amp;quot;&amp;gt;&amp;#xA;    &amp;lt;runs&amp;gt;&amp;#xA;      &amp;lt;run italic=&amp;quot;1&amp;quot; length=&amp;quot;22&amp;quot; start=&amp;quot;0&amp;quot;/&amp;gt;&amp;#xA;    &amp;lt;/runs&amp;gt;&amp;#xA;  &amp;lt;/field&amp;gt;&amp;#xA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78A7990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7DA1F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7B2E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7010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EB9AB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25860C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946BA6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</w:tr>
      <w:tr w:rsidR="005F46DA" w:rsidRPr="00BF03AB" w14:paraId="5D8AE367" w14:textId="77777777" w:rsidTr="005F46DA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C7B2" w14:textId="77777777" w:rsidR="005F46DA" w:rsidRPr="004416B3" w:rsidRDefault="005F46DA" w:rsidP="005F46D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hamnosus</w:t>
            </w:r>
            <w:proofErr w:type="spellEnd"/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GG</w:t>
            </w:r>
            <w:r w:rsidRPr="004416B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416B3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(ATCC 53103)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1C836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an feces </w:t>
            </w:r>
            <w:r w:rsidRPr="00BF03A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lva&lt;/Author&gt;&lt;Year&gt;1987&lt;/Year&gt;&lt;RecNum&gt;0&lt;/RecNum&gt;&lt;IDText&gt;ANTIMICROBIAL SUBSTANCE FROM A HUMAN LACTOBACILLUS STRAIN&lt;/IDText&gt;&lt;DisplayText&gt;(12)&lt;/DisplayText&gt;&lt;record&gt;&lt;dates&gt;&lt;pub-dates&gt;&lt;date&gt;Aug&lt;/date&gt;&lt;/pub-dates&gt;&lt;year&gt;1987&lt;/year&gt;&lt;/dates&gt;&lt;isbn&gt;0066-4804&lt;/isbn&gt;&lt;titles&gt;&lt;title&gt;Antimicrobial substance from a human Lactobacillus strain&lt;/title&gt;&lt;secondary-title&gt;Antimicrobial Agents and Chemotherapy&lt;/secondary-title&gt;&lt;/titles&gt;&lt;pages&gt;1231-1233&lt;/pages&gt;&lt;number&gt;8&lt;/number&gt;&lt;contributors&gt;&lt;authors&gt;&lt;author&gt;Silva, M.&lt;/author&gt;&lt;author&gt;Jacobus, N. V.&lt;/author&gt;&lt;author&gt;Deneke, C.&lt;/author&gt;&lt;author&gt;Gorbach, S. L.&lt;/author&gt;&lt;/authors&gt;&lt;/contributors&gt;&lt;added-date format="utc"&gt;1470741513&lt;/added-date&gt;&lt;ref-type name="Journal Article"&gt;17&lt;/ref-type&gt;&lt;rec-number&gt;337&lt;/rec-number&gt;&lt;last-updated-date format="utc"&gt;1478510074&lt;/last-updated-date&gt;&lt;accession-num&gt;WOS:A1987J474300014&lt;/accession-num&gt;&lt;volume&gt;31&lt;/volume&gt;&lt;_blank_61&gt;&amp;lt;fields&amp;gt;&amp;lt;field id=&amp;quot;title&amp;quot;&amp;gt;&amp;lt;runs&amp;gt;&amp;lt;run start=&amp;quot;37&amp;quot; length=&amp;quot;13&amp;quot; italic=&amp;quot;1&amp;quot;&amp;gt;&amp;lt;/run&amp;gt;&amp;lt;/runs&amp;gt;&amp;lt;/field&amp;gt;&amp;lt;/fields&amp;gt;&lt;/_blank_61&gt;&lt;/record&gt;&lt;/Cite&gt;&lt;/EndNote&gt;</w:instrText>
            </w:r>
            <w:r w:rsidRPr="00BF03AB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)</w:t>
            </w:r>
            <w:r w:rsidRPr="00BF03AB">
              <w:rPr>
                <w:sz w:val="20"/>
                <w:szCs w:val="20"/>
              </w:rPr>
              <w:fldChar w:fldCharType="end"/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AA39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1FDB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2F41FA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02EE41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B3D08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13AD7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B2943" w14:textId="77777777" w:rsidR="005F46DA" w:rsidRPr="00BF03AB" w:rsidRDefault="005F46DA" w:rsidP="005F46D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F03AB">
              <w:rPr>
                <w:rFonts w:eastAsia="Times New Roman" w:cs="Times New Roman"/>
                <w:color w:val="000000"/>
                <w:sz w:val="20"/>
                <w:szCs w:val="20"/>
              </w:rPr>
              <w:t>+++</w:t>
            </w:r>
          </w:p>
        </w:tc>
      </w:tr>
      <w:tr w:rsidR="005F46DA" w:rsidRPr="00BF03AB" w14:paraId="01EA3DBA" w14:textId="77777777" w:rsidTr="005F46DA">
        <w:trPr>
          <w:trHeight w:val="300"/>
        </w:trPr>
        <w:tc>
          <w:tcPr>
            <w:tcW w:w="1175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42CE1F" w14:textId="77777777" w:rsidR="005F46DA" w:rsidRPr="00BF03AB" w:rsidRDefault="005F46DA" w:rsidP="005F46D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118AB">
              <w:rPr>
                <w:sz w:val="20"/>
                <w:szCs w:val="20"/>
                <w:vertAlign w:val="superscript"/>
              </w:rPr>
              <w:t>a</w:t>
            </w:r>
            <w:r w:rsidRPr="00BF03AB">
              <w:rPr>
                <w:sz w:val="20"/>
                <w:szCs w:val="20"/>
              </w:rPr>
              <w:t>From</w:t>
            </w:r>
            <w:proofErr w:type="spellEnd"/>
            <w:proofErr w:type="gramEnd"/>
            <w:r w:rsidRPr="00BF03AB">
              <w:rPr>
                <w:sz w:val="20"/>
                <w:szCs w:val="20"/>
              </w:rPr>
              <w:t xml:space="preserve"> </w:t>
            </w:r>
            <w:proofErr w:type="spellStart"/>
            <w:r w:rsidRPr="00BF03AB">
              <w:rPr>
                <w:sz w:val="20"/>
                <w:szCs w:val="20"/>
              </w:rPr>
              <w:t>Nestec</w:t>
            </w:r>
            <w:proofErr w:type="spellEnd"/>
            <w:r w:rsidRPr="00BF03AB">
              <w:rPr>
                <w:sz w:val="20"/>
                <w:szCs w:val="20"/>
              </w:rPr>
              <w:t xml:space="preserve"> (Lausanne, Switzerland) collection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69851817" w14:textId="7B7E1C7C" w:rsidR="009A4902" w:rsidRPr="00BB2D47" w:rsidRDefault="009A4902" w:rsidP="00BB2D47"/>
    <w:p w14:paraId="405C729E" w14:textId="77777777" w:rsidR="00054EA8" w:rsidRDefault="00054EA8" w:rsidP="00054EA8">
      <w:pPr>
        <w:pBdr>
          <w:left w:val="single" w:sz="4" w:space="31" w:color="auto"/>
        </w:pBdr>
      </w:pPr>
    </w:p>
    <w:p w14:paraId="2883DD7A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1ECCD057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7898351D" w14:textId="77777777" w:rsidR="00822496" w:rsidRDefault="00892188" w:rsidP="00054EA8">
      <w:pPr>
        <w:pBdr>
          <w:left w:val="single" w:sz="4" w:space="31" w:color="auto"/>
        </w:pBdr>
        <w:rPr>
          <w:b/>
          <w:lang w:val="en-GB"/>
        </w:rPr>
      </w:pPr>
      <w:r w:rsidRPr="00054EA8">
        <w:rPr>
          <w:b/>
          <w:lang w:val="en-GB"/>
        </w:rPr>
        <w:t xml:space="preserve"> </w:t>
      </w:r>
    </w:p>
    <w:p w14:paraId="1B45CF23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0066C320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33EF0080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6F8510F4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10D5B2E1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28CA535F" w14:textId="77777777" w:rsidR="00822496" w:rsidRDefault="00822496" w:rsidP="00054EA8">
      <w:pPr>
        <w:pBdr>
          <w:left w:val="single" w:sz="4" w:space="31" w:color="auto"/>
        </w:pBdr>
        <w:rPr>
          <w:b/>
          <w:lang w:val="en-GB"/>
        </w:rPr>
      </w:pPr>
    </w:p>
    <w:p w14:paraId="65E3F6A9" w14:textId="31A29363" w:rsidR="00892188" w:rsidRDefault="00892188" w:rsidP="00054EA8">
      <w:pPr>
        <w:pBdr>
          <w:left w:val="single" w:sz="4" w:space="31" w:color="auto"/>
        </w:pBdr>
        <w:rPr>
          <w:b/>
          <w:lang w:val="en-GB"/>
        </w:rPr>
      </w:pPr>
    </w:p>
    <w:p w14:paraId="44FD0D37" w14:textId="3AF0BF10" w:rsidR="005F46DA" w:rsidRDefault="005F46DA" w:rsidP="00054EA8">
      <w:pPr>
        <w:pBdr>
          <w:left w:val="single" w:sz="4" w:space="31" w:color="auto"/>
        </w:pBdr>
        <w:rPr>
          <w:b/>
          <w:lang w:val="en-GB"/>
        </w:rPr>
      </w:pPr>
    </w:p>
    <w:p w14:paraId="40DE989D" w14:textId="369183AC" w:rsidR="005F46DA" w:rsidRDefault="005F46DA" w:rsidP="00054EA8">
      <w:pPr>
        <w:pBdr>
          <w:left w:val="single" w:sz="4" w:space="31" w:color="auto"/>
        </w:pBdr>
        <w:rPr>
          <w:b/>
          <w:lang w:val="en-GB"/>
        </w:rPr>
      </w:pPr>
    </w:p>
    <w:p w14:paraId="07751FA6" w14:textId="334BE5B1" w:rsidR="005F46DA" w:rsidRDefault="005F46DA" w:rsidP="00054EA8">
      <w:pPr>
        <w:pBdr>
          <w:left w:val="single" w:sz="4" w:space="31" w:color="auto"/>
        </w:pBdr>
        <w:rPr>
          <w:b/>
          <w:lang w:val="en-GB"/>
        </w:rPr>
      </w:pPr>
    </w:p>
    <w:p w14:paraId="1B2D26D8" w14:textId="74968041" w:rsidR="005F46DA" w:rsidRDefault="005F46DA" w:rsidP="00054EA8">
      <w:pPr>
        <w:pBdr>
          <w:left w:val="single" w:sz="4" w:space="31" w:color="auto"/>
        </w:pBdr>
        <w:rPr>
          <w:b/>
          <w:lang w:val="en-GB"/>
        </w:rPr>
      </w:pPr>
    </w:p>
    <w:p w14:paraId="4CC32337" w14:textId="21DE8E36" w:rsidR="005F46DA" w:rsidRPr="00054EA8" w:rsidRDefault="005F46DA" w:rsidP="00054EA8">
      <w:pPr>
        <w:pBdr>
          <w:left w:val="single" w:sz="4" w:space="31" w:color="auto"/>
        </w:pBdr>
      </w:pPr>
      <w:r>
        <w:rPr>
          <w:b/>
          <w:lang w:val="en-GB"/>
        </w:rPr>
        <w:t>Table S2 references</w:t>
      </w:r>
    </w:p>
    <w:p w14:paraId="59CE1D85" w14:textId="77777777" w:rsidR="00054EA8" w:rsidRPr="00054EA8" w:rsidRDefault="006D255E" w:rsidP="00054EA8">
      <w:pPr>
        <w:pStyle w:val="EndNoteBibliography"/>
        <w:spacing w:after="0"/>
        <w:ind w:left="720" w:hanging="720"/>
      </w:pPr>
      <w:r>
        <w:fldChar w:fldCharType="begin"/>
      </w:r>
      <w:r w:rsidRPr="00FE1271">
        <w:rPr>
          <w:lang w:val="en-GB"/>
        </w:rPr>
        <w:instrText xml:space="preserve"> ADDIN EN.REFLIST </w:instrText>
      </w:r>
      <w:r>
        <w:fldChar w:fldCharType="separate"/>
      </w:r>
      <w:r w:rsidR="00054EA8" w:rsidRPr="00054EA8">
        <w:t>1.</w:t>
      </w:r>
      <w:r w:rsidR="00054EA8" w:rsidRPr="00054EA8">
        <w:tab/>
      </w:r>
      <w:r w:rsidR="00054EA8" w:rsidRPr="00054EA8">
        <w:rPr>
          <w:b/>
        </w:rPr>
        <w:t xml:space="preserve">Altermann E, Russell WM, Azcarate-Peril MA, Barrangou R, Buck BL, McAuliffe O, Souther N, Dobson A, Duong T, Callanan M, Lick S, Hamrick A, Cano R, Klaenhammer TR. </w:t>
      </w:r>
      <w:r w:rsidR="00054EA8" w:rsidRPr="00054EA8">
        <w:t>2005. Complete genome sequence of the probiotic lactic acid bacterium</w:t>
      </w:r>
      <w:r w:rsidR="00054EA8" w:rsidRPr="00054EA8">
        <w:rPr>
          <w:i/>
        </w:rPr>
        <w:t xml:space="preserve"> Lactobacillus acidophilus</w:t>
      </w:r>
      <w:r w:rsidR="00054EA8" w:rsidRPr="00054EA8">
        <w:t xml:space="preserve"> NCFM. Proc Natl Acad Sci U S A </w:t>
      </w:r>
      <w:r w:rsidR="00054EA8" w:rsidRPr="00054EA8">
        <w:rPr>
          <w:b/>
        </w:rPr>
        <w:t>102:</w:t>
      </w:r>
      <w:r w:rsidR="00054EA8" w:rsidRPr="00054EA8">
        <w:t>3906–3912.</w:t>
      </w:r>
    </w:p>
    <w:p w14:paraId="289DD287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lastRenderedPageBreak/>
        <w:t>2.</w:t>
      </w:r>
      <w:r w:rsidRPr="00054EA8">
        <w:tab/>
      </w:r>
      <w:r w:rsidRPr="00054EA8">
        <w:rPr>
          <w:b/>
        </w:rPr>
        <w:t xml:space="preserve">Nakamura LK. </w:t>
      </w:r>
      <w:r w:rsidRPr="00054EA8">
        <w:t xml:space="preserve">1981. </w:t>
      </w:r>
      <w:r w:rsidRPr="00054EA8">
        <w:rPr>
          <w:i/>
        </w:rPr>
        <w:t>Lactobacillus amylovorus</w:t>
      </w:r>
      <w:r w:rsidRPr="00054EA8">
        <w:t xml:space="preserve">, a new starch-hydrolyzing species from cattle waste-corn fermentations. Int J Syst Bacteriol </w:t>
      </w:r>
      <w:r w:rsidRPr="00054EA8">
        <w:rPr>
          <w:b/>
        </w:rPr>
        <w:t>31:</w:t>
      </w:r>
      <w:r w:rsidRPr="00054EA8">
        <w:t>56-63.</w:t>
      </w:r>
    </w:p>
    <w:p w14:paraId="12124820" w14:textId="77777777" w:rsidR="00054EA8" w:rsidRPr="007375FB" w:rsidRDefault="00054EA8" w:rsidP="00054EA8">
      <w:pPr>
        <w:pStyle w:val="EndNoteBibliography"/>
        <w:spacing w:after="0"/>
        <w:ind w:left="720" w:hanging="720"/>
        <w:rPr>
          <w:lang w:val="da-DK"/>
        </w:rPr>
      </w:pPr>
      <w:r w:rsidRPr="00054EA8">
        <w:t>3.</w:t>
      </w:r>
      <w:r w:rsidRPr="00054EA8">
        <w:tab/>
      </w:r>
      <w:r w:rsidRPr="00054EA8">
        <w:rPr>
          <w:b/>
        </w:rPr>
        <w:t xml:space="preserve">Dent VE, Williams RAD. </w:t>
      </w:r>
      <w:r w:rsidRPr="00054EA8">
        <w:t xml:space="preserve">1982. Lactobacillus animalis sp. nov., a new species of </w:t>
      </w:r>
      <w:r w:rsidRPr="004604CF">
        <w:rPr>
          <w:i/>
        </w:rPr>
        <w:t>Lactobacillus</w:t>
      </w:r>
      <w:r w:rsidRPr="00054EA8">
        <w:t xml:space="preserve"> from the alimentary canal of animals. </w:t>
      </w:r>
      <w:r w:rsidRPr="007375FB">
        <w:rPr>
          <w:lang w:val="da-DK"/>
        </w:rPr>
        <w:t xml:space="preserve">Zentralblatt Fur Bakteriologie Mikrobiologie Und Hygiene I Abteilung Originale C-Allgemeine Angewandte Und Okologische Mikrobiologie </w:t>
      </w:r>
      <w:r w:rsidRPr="007375FB">
        <w:rPr>
          <w:b/>
          <w:lang w:val="da-DK"/>
        </w:rPr>
        <w:t>3:</w:t>
      </w:r>
      <w:r w:rsidRPr="007375FB">
        <w:rPr>
          <w:lang w:val="da-DK"/>
        </w:rPr>
        <w:t>377-386.</w:t>
      </w:r>
    </w:p>
    <w:p w14:paraId="55F88033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4.</w:t>
      </w:r>
      <w:r w:rsidRPr="00054EA8">
        <w:tab/>
      </w:r>
      <w:r w:rsidRPr="00054EA8">
        <w:rPr>
          <w:b/>
        </w:rPr>
        <w:t xml:space="preserve">Cato EP, Moore WEC, Johnson JL. </w:t>
      </w:r>
      <w:r w:rsidRPr="00054EA8">
        <w:t xml:space="preserve">1983. Synonymy of strains of </w:t>
      </w:r>
      <w:r w:rsidRPr="004604CF">
        <w:rPr>
          <w:i/>
        </w:rPr>
        <w:t>Lactobacillus acidophilus</w:t>
      </w:r>
      <w:r w:rsidRPr="00054EA8">
        <w:t xml:space="preserve"> group A2 (Johnson et al 1980) with the type strain of </w:t>
      </w:r>
      <w:r w:rsidRPr="004604CF">
        <w:rPr>
          <w:i/>
        </w:rPr>
        <w:t>Lactobacillus crispatus</w:t>
      </w:r>
      <w:r w:rsidRPr="00054EA8">
        <w:t xml:space="preserve"> (Brygoo and Aladame 1953) Moore and Holdeman 1970 International Journal of Systematic Bacteriology </w:t>
      </w:r>
      <w:r w:rsidRPr="00054EA8">
        <w:rPr>
          <w:b/>
        </w:rPr>
        <w:t>33:</w:t>
      </w:r>
      <w:r w:rsidRPr="00054EA8">
        <w:t>426-428.</w:t>
      </w:r>
    </w:p>
    <w:p w14:paraId="58D1F511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5.</w:t>
      </w:r>
      <w:r w:rsidRPr="00054EA8">
        <w:tab/>
      </w:r>
      <w:r w:rsidRPr="00054EA8">
        <w:rPr>
          <w:b/>
        </w:rPr>
        <w:t xml:space="preserve">Skerman VBD, McGowan V, Sneath PHA. </w:t>
      </w:r>
      <w:r w:rsidRPr="00054EA8">
        <w:t xml:space="preserve">1980. Approved lists of bacterial names. International Journal of Systematic Bacteriology </w:t>
      </w:r>
      <w:r w:rsidRPr="00054EA8">
        <w:rPr>
          <w:b/>
        </w:rPr>
        <w:t>30:</w:t>
      </w:r>
      <w:r w:rsidRPr="00054EA8">
        <w:t>225-420.</w:t>
      </w:r>
    </w:p>
    <w:p w14:paraId="42FACBBC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6.</w:t>
      </w:r>
      <w:r w:rsidRPr="00054EA8">
        <w:tab/>
      </w:r>
      <w:r w:rsidRPr="00054EA8">
        <w:rPr>
          <w:b/>
        </w:rPr>
        <w:t xml:space="preserve">Lauer E, Kandler O. </w:t>
      </w:r>
      <w:r w:rsidRPr="00054EA8">
        <w:t xml:space="preserve">1980. </w:t>
      </w:r>
      <w:r w:rsidRPr="004604CF">
        <w:rPr>
          <w:i/>
        </w:rPr>
        <w:t>Lactobacillus gasseri</w:t>
      </w:r>
      <w:r w:rsidRPr="00054EA8">
        <w:t xml:space="preserve"> sp. nov., a new species of the subgenus Thermobacterium Zentralblatt Fur Bakteriologie Mikrobiologie Und Hygiene I Abteilung Originale C-Allgemeine Angewandte Und Okologische Mikrobiologie </w:t>
      </w:r>
      <w:r w:rsidRPr="00054EA8">
        <w:rPr>
          <w:b/>
        </w:rPr>
        <w:t>1:</w:t>
      </w:r>
      <w:r w:rsidRPr="00054EA8">
        <w:t>75-78.</w:t>
      </w:r>
    </w:p>
    <w:p w14:paraId="1CCD1AE7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7.</w:t>
      </w:r>
      <w:r w:rsidRPr="00054EA8">
        <w:tab/>
      </w:r>
      <w:r w:rsidRPr="00054EA8">
        <w:rPr>
          <w:b/>
        </w:rPr>
        <w:t xml:space="preserve">Broadbent JR, Hughes JE, Welker DL, Tompkins TA, Steele JL. </w:t>
      </w:r>
      <w:r w:rsidRPr="00054EA8">
        <w:t xml:space="preserve">2013. Complete Genome Sequence for </w:t>
      </w:r>
      <w:r w:rsidRPr="00054EA8">
        <w:rPr>
          <w:i/>
        </w:rPr>
        <w:t>Lactobacillus helveticus</w:t>
      </w:r>
      <w:r w:rsidRPr="00054EA8">
        <w:t xml:space="preserve"> CNRZ 32, an IndustrialCheese Starter and Cheese Flavor Adjunct.Complete Genome Sequence for Lactobacillus helveticus CNRZ 32, an IndustrialCheese Starter and Cheese Flavor Adjunct. Genome Announcements </w:t>
      </w:r>
      <w:r w:rsidRPr="00054EA8">
        <w:rPr>
          <w:b/>
        </w:rPr>
        <w:t>1:</w:t>
      </w:r>
      <w:r w:rsidRPr="00054EA8">
        <w:t>1-2.</w:t>
      </w:r>
    </w:p>
    <w:p w14:paraId="0E10DBE1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8.</w:t>
      </w:r>
      <w:r w:rsidRPr="00054EA8">
        <w:tab/>
      </w:r>
      <w:r w:rsidRPr="00054EA8">
        <w:rPr>
          <w:b/>
        </w:rPr>
        <w:t xml:space="preserve">Fujisawa T, Itoh K, Benno Y, Mitsuoka T. </w:t>
      </w:r>
      <w:r w:rsidRPr="00054EA8">
        <w:t xml:space="preserve">1990. </w:t>
      </w:r>
      <w:r w:rsidRPr="004604CF">
        <w:rPr>
          <w:i/>
        </w:rPr>
        <w:t>Lactobacillus intestinalis</w:t>
      </w:r>
      <w:r w:rsidRPr="00054EA8">
        <w:t xml:space="preserve"> (ex Hemme 1974) sp. nov., nom. rev., isolated from the intestines of mice and rats. International Journal of Systematic Bacteriology </w:t>
      </w:r>
      <w:r w:rsidRPr="00054EA8">
        <w:rPr>
          <w:b/>
        </w:rPr>
        <w:t>40:</w:t>
      </w:r>
      <w:r w:rsidRPr="00054EA8">
        <w:t>302-304.</w:t>
      </w:r>
    </w:p>
    <w:p w14:paraId="09A33457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9.</w:t>
      </w:r>
      <w:r w:rsidRPr="00054EA8">
        <w:tab/>
      </w:r>
      <w:r w:rsidRPr="00054EA8">
        <w:rPr>
          <w:b/>
        </w:rPr>
        <w:t xml:space="preserve">Gasser F, Mandel M, Rogosa M. </w:t>
      </w:r>
      <w:r w:rsidRPr="00054EA8">
        <w:t xml:space="preserve">1970. </w:t>
      </w:r>
      <w:r w:rsidRPr="004604CF">
        <w:rPr>
          <w:i/>
        </w:rPr>
        <w:t>Lactobacillus jensenii</w:t>
      </w:r>
      <w:r w:rsidRPr="00054EA8">
        <w:t xml:space="preserve"> sp. nov., a new representative of subgenus Thermobacterium. Journal of General Microbiology </w:t>
      </w:r>
      <w:r w:rsidRPr="00054EA8">
        <w:rPr>
          <w:b/>
        </w:rPr>
        <w:t>62:</w:t>
      </w:r>
      <w:r w:rsidRPr="00054EA8">
        <w:t>219-&amp;amp;.</w:t>
      </w:r>
    </w:p>
    <w:p w14:paraId="510D26BB" w14:textId="77777777" w:rsidR="00054EA8" w:rsidRPr="00054EA8" w:rsidRDefault="00054EA8" w:rsidP="00054EA8">
      <w:pPr>
        <w:pStyle w:val="EndNoteBibliography"/>
        <w:spacing w:after="0"/>
        <w:ind w:left="720" w:hanging="720"/>
      </w:pPr>
      <w:r w:rsidRPr="00054EA8">
        <w:t>10.</w:t>
      </w:r>
      <w:r w:rsidRPr="00054EA8">
        <w:tab/>
      </w:r>
      <w:r w:rsidRPr="00054EA8">
        <w:rPr>
          <w:b/>
        </w:rPr>
        <w:t xml:space="preserve">Fujisawa T, Benno Y, Yaeshima T, Mitsuoka T. </w:t>
      </w:r>
      <w:r w:rsidRPr="00054EA8">
        <w:t xml:space="preserve">1992. Taxonomic study of the  </w:t>
      </w:r>
      <w:r w:rsidRPr="004604CF">
        <w:rPr>
          <w:i/>
        </w:rPr>
        <w:t>Lactobacillus acidophilus</w:t>
      </w:r>
      <w:r w:rsidRPr="00054EA8">
        <w:t xml:space="preserve">  group, with recognition of  </w:t>
      </w:r>
      <w:r w:rsidRPr="004604CF">
        <w:rPr>
          <w:i/>
        </w:rPr>
        <w:t>Lactobacillus gallinarum</w:t>
      </w:r>
      <w:r w:rsidRPr="00054EA8">
        <w:t xml:space="preserve"> sp. nov. and  </w:t>
      </w:r>
      <w:r w:rsidRPr="004604CF">
        <w:rPr>
          <w:i/>
        </w:rPr>
        <w:t xml:space="preserve">Lactobacillus johnsonii </w:t>
      </w:r>
      <w:r w:rsidRPr="00054EA8">
        <w:t xml:space="preserve">sp. nov. and synonymy of  </w:t>
      </w:r>
      <w:r w:rsidRPr="004604CF">
        <w:rPr>
          <w:i/>
        </w:rPr>
        <w:t xml:space="preserve">Lactobacillus acidophilus </w:t>
      </w:r>
      <w:r w:rsidRPr="00054EA8">
        <w:t xml:space="preserve"> group A3 (Johnson  et al 1980) with the type strain of </w:t>
      </w:r>
      <w:r w:rsidRPr="004604CF">
        <w:rPr>
          <w:i/>
        </w:rPr>
        <w:t xml:space="preserve"> Lactobacillus amylovorus</w:t>
      </w:r>
      <w:r w:rsidRPr="00054EA8">
        <w:t xml:space="preserve">  (Nakamura 1981). International Journal of Systematic Bacteriology </w:t>
      </w:r>
      <w:r w:rsidRPr="00054EA8">
        <w:rPr>
          <w:b/>
        </w:rPr>
        <w:t>42:</w:t>
      </w:r>
      <w:r w:rsidRPr="00054EA8">
        <w:t>487-491.</w:t>
      </w:r>
    </w:p>
    <w:p w14:paraId="4E319B14" w14:textId="77777777" w:rsidR="00054EA8" w:rsidRPr="007375FB" w:rsidRDefault="00054EA8" w:rsidP="00054EA8">
      <w:pPr>
        <w:pStyle w:val="EndNoteBibliography"/>
        <w:spacing w:after="0"/>
        <w:ind w:left="720" w:hanging="720"/>
        <w:rPr>
          <w:lang w:val="da-DK"/>
        </w:rPr>
      </w:pPr>
      <w:r w:rsidRPr="00054EA8">
        <w:t>11.</w:t>
      </w:r>
      <w:r w:rsidRPr="00054EA8">
        <w:tab/>
      </w:r>
      <w:r w:rsidRPr="00054EA8">
        <w:rPr>
          <w:b/>
        </w:rPr>
        <w:t xml:space="preserve">Kandler O, Stetter KO, Kohl R. </w:t>
      </w:r>
      <w:r w:rsidRPr="00054EA8">
        <w:t>1980.</w:t>
      </w:r>
      <w:r w:rsidRPr="004604CF">
        <w:rPr>
          <w:i/>
        </w:rPr>
        <w:t xml:space="preserve"> Lactobacillus reuteri</w:t>
      </w:r>
      <w:r w:rsidRPr="00054EA8">
        <w:t xml:space="preserve"> sp. nov., a new species of heterofermentative lactobacilli. </w:t>
      </w:r>
      <w:r w:rsidRPr="007375FB">
        <w:rPr>
          <w:lang w:val="da-DK"/>
        </w:rPr>
        <w:t xml:space="preserve">Zentralblatt Fur Bakteriologie Mikrobiologie Und Hygiene I Abteilung Originale C-Allgemeine Angewandte Und Okologische Mikrobiologie </w:t>
      </w:r>
      <w:r w:rsidRPr="007375FB">
        <w:rPr>
          <w:b/>
          <w:lang w:val="da-DK"/>
        </w:rPr>
        <w:t>1:</w:t>
      </w:r>
      <w:r w:rsidRPr="007375FB">
        <w:rPr>
          <w:lang w:val="da-DK"/>
        </w:rPr>
        <w:t>264-269.</w:t>
      </w:r>
    </w:p>
    <w:p w14:paraId="76CE7E6C" w14:textId="77777777" w:rsidR="00054EA8" w:rsidRPr="00054EA8" w:rsidRDefault="00054EA8" w:rsidP="00054EA8">
      <w:pPr>
        <w:pStyle w:val="EndNoteBibliography"/>
        <w:ind w:left="720" w:hanging="720"/>
      </w:pPr>
      <w:r w:rsidRPr="00054EA8">
        <w:t>12.</w:t>
      </w:r>
      <w:r w:rsidRPr="00054EA8">
        <w:tab/>
      </w:r>
      <w:r w:rsidRPr="00054EA8">
        <w:rPr>
          <w:b/>
        </w:rPr>
        <w:t xml:space="preserve">Silva M, Jacobus NV, Deneke C, Gorbach SL. </w:t>
      </w:r>
      <w:r w:rsidRPr="00054EA8">
        <w:t xml:space="preserve">1987. Antimicrobial substance from a human </w:t>
      </w:r>
      <w:bookmarkStart w:id="0" w:name="_GoBack"/>
      <w:r w:rsidRPr="004604CF">
        <w:rPr>
          <w:i/>
        </w:rPr>
        <w:t xml:space="preserve">Lactobacillus </w:t>
      </w:r>
      <w:bookmarkEnd w:id="0"/>
      <w:r w:rsidRPr="00054EA8">
        <w:t xml:space="preserve">strain. Antimicrobial Agents and Chemotherapy </w:t>
      </w:r>
      <w:r w:rsidRPr="00054EA8">
        <w:rPr>
          <w:b/>
        </w:rPr>
        <w:t>31:</w:t>
      </w:r>
      <w:r w:rsidRPr="00054EA8">
        <w:t>1231-1233.</w:t>
      </w:r>
    </w:p>
    <w:p w14:paraId="6788BB7E" w14:textId="60173EBB" w:rsidR="00C1149E" w:rsidRDefault="006D255E">
      <w:r>
        <w:fldChar w:fldCharType="end"/>
      </w:r>
    </w:p>
    <w:sectPr w:rsidR="00C1149E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sax2tla0w2uetdx1v5tpaa9pzavexvz55&quot;&gt;prebiotic08 Alfa-20170609&lt;record-ids&gt;&lt;item&gt;1&lt;/item&gt;&lt;item&gt;938&lt;/item&gt;&lt;/record-ids&gt;&lt;/item&gt;&lt;/Libraries&gt;"/>
  </w:docVars>
  <w:rsids>
    <w:rsidRoot w:val="00CA68D8"/>
    <w:rsid w:val="00022E84"/>
    <w:rsid w:val="00031575"/>
    <w:rsid w:val="00054EA8"/>
    <w:rsid w:val="00063F15"/>
    <w:rsid w:val="0006720F"/>
    <w:rsid w:val="00112A93"/>
    <w:rsid w:val="00125FBB"/>
    <w:rsid w:val="00175C66"/>
    <w:rsid w:val="00175FCC"/>
    <w:rsid w:val="001A5A36"/>
    <w:rsid w:val="001C2159"/>
    <w:rsid w:val="001D6EA6"/>
    <w:rsid w:val="001F007F"/>
    <w:rsid w:val="001F08E4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947AF"/>
    <w:rsid w:val="003A08AB"/>
    <w:rsid w:val="003A4B7C"/>
    <w:rsid w:val="003B29BB"/>
    <w:rsid w:val="003C179F"/>
    <w:rsid w:val="003F4909"/>
    <w:rsid w:val="003F6BA1"/>
    <w:rsid w:val="004416B3"/>
    <w:rsid w:val="004567BE"/>
    <w:rsid w:val="004604CF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5F46DA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710E63"/>
    <w:rsid w:val="00726766"/>
    <w:rsid w:val="007375FB"/>
    <w:rsid w:val="00762F76"/>
    <w:rsid w:val="007A0F3C"/>
    <w:rsid w:val="007A7369"/>
    <w:rsid w:val="007B06DB"/>
    <w:rsid w:val="007C171B"/>
    <w:rsid w:val="0080227E"/>
    <w:rsid w:val="0080260D"/>
    <w:rsid w:val="00806EB3"/>
    <w:rsid w:val="00822496"/>
    <w:rsid w:val="00834FFB"/>
    <w:rsid w:val="008762C9"/>
    <w:rsid w:val="00892188"/>
    <w:rsid w:val="008B60CF"/>
    <w:rsid w:val="009005A1"/>
    <w:rsid w:val="00917EB9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B2D47"/>
    <w:rsid w:val="00BC5D1F"/>
    <w:rsid w:val="00BD1C24"/>
    <w:rsid w:val="00BF3318"/>
    <w:rsid w:val="00C1149E"/>
    <w:rsid w:val="00C31C09"/>
    <w:rsid w:val="00C87B2A"/>
    <w:rsid w:val="00CA68D8"/>
    <w:rsid w:val="00CB15DB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59E0E-EFE9-4329-8D18-1DA3A5C7C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3</Words>
  <Characters>1711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0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a Christine Theilmann</dc:creator>
  <cp:lastModifiedBy>Maher Abou Hachem</cp:lastModifiedBy>
  <cp:revision>6</cp:revision>
  <cp:lastPrinted>2017-05-08T15:15:00Z</cp:lastPrinted>
  <dcterms:created xsi:type="dcterms:W3CDTF">2017-08-02T09:16:00Z</dcterms:created>
  <dcterms:modified xsi:type="dcterms:W3CDTF">2017-08-02T09:54:00Z</dcterms:modified>
</cp:coreProperties>
</file>